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D2" w:rsidRPr="001F1BD2" w:rsidRDefault="001F1BD2" w:rsidP="001F1BD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F1BD2">
        <w:rPr>
          <w:rFonts w:ascii="Times New Roman" w:hAnsi="Times New Roman" w:cs="Times New Roman"/>
          <w:b/>
          <w:sz w:val="28"/>
          <w:szCs w:val="28"/>
        </w:rPr>
        <w:t>Supplementa</w:t>
      </w:r>
      <w:r w:rsidRPr="001F1BD2"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1F1BD2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:rsidR="00B80FC2" w:rsidRDefault="00FE2CAE" w:rsidP="00B640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2CAE">
        <w:rPr>
          <w:rFonts w:ascii="Times New Roman" w:hAnsi="Times New Roman" w:cs="Times New Roman"/>
          <w:b/>
          <w:sz w:val="24"/>
          <w:szCs w:val="24"/>
        </w:rPr>
        <w:t>Supplemental Table 1 Characteristics of studies included in the meta-analysis of coffee consumption in relation to risk of colorectal cancer</w:t>
      </w:r>
    </w:p>
    <w:tbl>
      <w:tblPr>
        <w:tblW w:w="14881" w:type="dxa"/>
        <w:tblLook w:val="04A0" w:firstRow="1" w:lastRow="0" w:firstColumn="1" w:lastColumn="0" w:noHBand="0" w:noVBand="1"/>
      </w:tblPr>
      <w:tblGrid>
        <w:gridCol w:w="1174"/>
        <w:gridCol w:w="633"/>
        <w:gridCol w:w="1197"/>
        <w:gridCol w:w="1255"/>
        <w:gridCol w:w="1378"/>
        <w:gridCol w:w="1417"/>
        <w:gridCol w:w="1512"/>
        <w:gridCol w:w="1705"/>
        <w:gridCol w:w="1863"/>
        <w:gridCol w:w="1061"/>
        <w:gridCol w:w="1686"/>
      </w:tblGrid>
      <w:tr w:rsidR="009C3F33" w:rsidRPr="00130ADE" w:rsidTr="00130ADE">
        <w:trPr>
          <w:trHeight w:val="20"/>
        </w:trPr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tudy source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ollow-up (years)</w:t>
            </w:r>
            <w:r w:rsidR="00742664" w:rsidRPr="00FE756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 at baseline (years)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A2036" w:rsidRPr="00FE756C" w:rsidRDefault="00811ED5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No of </w:t>
            </w:r>
          </w:p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 of case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C50AD" w:rsidRPr="00FE756C" w:rsidRDefault="00AC50AD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ssessment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Outcome ascertainment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924EA0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Coffee categories          </w:t>
            </w:r>
            <w:r w:rsidR="00FF3834"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highest vs. lowest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E756C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Relative risk </w:t>
            </w:r>
            <w:r w:rsidR="00FF3834"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95%CI)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FE756C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56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djustment for covariates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130AD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Jacobsen et al, 1986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+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  63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spec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ic d</w:t>
            </w:r>
            <w:r w:rsidR="005D6A3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et</w:t>
            </w:r>
            <w:r w:rsidR="005D6A3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ancer Registry of Norway 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: ≥7 cups/d vs.&lt;2cups/d                 RC: ≥7 cups/d vs.&lt;2cups/d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4 (0.18 to 1.05)            0.91 (0.35 to 2.35)   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 covariate adjustment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130AD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 et al,1987, Uni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 C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spec</w:t>
            </w:r>
            <w:r w:rsidR="005D6A3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ic diet</w:t>
            </w:r>
            <w:r w:rsidR="005D6A3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nfirmed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C, M:                              ≥4 cups/d vs. ≤1cup/d              CRC, F:                                   ≥7 cups/d vs.≤1cup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54 (0.60 to 3.70)      1.17 (0.40 to 3.10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9414C2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atsky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,1988, United 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A3167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 CC 66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spec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fic diet 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questionnai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cal records and confirmed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C: Per cup increase of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offee consumption            RC: Per cup increase of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offee consump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2 (0.80 to 1.06)  0.84 (0.66 to 1.07)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alcohol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smoking, BMI, race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education, and serum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holesterol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nsvold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nd Jacobsen, 1994,</w:t>
            </w:r>
            <w:r w:rsidR="009414C2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-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 CC 79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orwegian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ncer Registr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6D1C0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: ≥7 cups/d vs.    ≤2cups/d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C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: ≥7 cups/d vs.      ≤2cups/d        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R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: ≥7 cups/d vs.    ≤2cups/d          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: ≥7 cups/d vs.      ≤2cups/d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.00 (0.44 to 2.29)   1.00 (0.36 to 2.74)        0.69 (0.29 to 1.66)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0.64 (0.13 to 3.19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 covariate adjustment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Hartman et al,1998, Finland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-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 CC 79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nish Cancer Registr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C: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 cups/d vs. ≤4cups/d                            RC: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 cups/d vs. ≤ 4cups/d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4 (0.50 to 1.40)     0.74 (0.40 to 1.36)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BMI, physic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activity, intervention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group, serum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holesterol for RC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lcium, and tea for RC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ry et al, 2001, Swede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0CRC   291CC 159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wedish Cancer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Registr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: ≥4 cups/d vs. &lt; 1cup/d  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CC: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≥4 cups/d vs. &lt; 1cup/d                                         RC:≥4 cups/d vs. &lt; 1cup/d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4 (0.70 to 1.54)     1.06 (0.65 to 1.72) 1.06 (0.54 to 2.10)    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alcohol, BMI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education, calories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red meat, fat, fiber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lcium, folic acid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vitamin C, and vitamin D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chels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,2005, United 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2 CRC 446 CC 106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ational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Death Index and medical record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6D1C0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ffeinated coffee CRC: &gt;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 cups/d vs. 0 cup/d  Decaffeinated coffee CRC: ≥2 cups/d vs. 0 cu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/d  Caffeinated coffee CC: &gt;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 cups/d vs. 0 cup/d  Decaffeinated coffee CC: ≥2 cups/d vs. 0 cup/d  Caffeinated coffee RC:     ≥4 cups/d vs. 0 cup/d 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ecaffeinated coffee RC: ≥2 cups/d vs. 0 cup/d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.09 (0.55 to 2.17)     0.85 (0.64 to 1.12) 1.39 (0.69 to 2.78) 0.94 (0.70 to 1.28) 1.33 (0.69 to 2.56) 0.50 (0.20 to 1.2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ge, BMI, height, alcohol, smoking, </w:t>
            </w:r>
            <w:r w:rsidR="00FE2CA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hysical activity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family history of CRC, sigmoidoscopy, aspirin use, vitamin supplement, total caloric intake, and red meat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chels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,2005, United 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-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6 CRC 731CC 155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ational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Death Index and medical record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6D1C0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ffeinated coffee CRC: &gt;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 cups/d vs. 0 cup/d  Decaffeinated coffee CRC: ≥2 cups/d vs. 0 cu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/d  Caffeinated coffee CC: &gt;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 cups/d vs. 0 cup/d  Decaffeinated coffee CC: ≥2 cups/d vs. 0 cup/d  Caffeinated coffee RC:     ≥4 cups/d vs. 1 cup/d  Decaffeinated coffee RC: ≥2 cups/d vs. 0 cup/d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 (0.63 to 1.40)     0.80 (0.61 to 1.04) 0.85 (0.55 to 1.32) 0.90 (0.67 to 1.21) 1.80 (0.94 to 3.44) 0.48 (0.26 to 0.8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BMI, height, alcohol, smoking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physical activity, family history of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RC, sigmoidoscopy, aspirin use, vitamin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supplement, total caloric intake, red meat, menopausal status, and postmenopaus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hormone use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rsson et al,2006, Swede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5D8B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ED5D8B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.7</w:t>
            </w:r>
          </w:p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F33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:45-74</w:t>
            </w:r>
          </w:p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: 40-76          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3CRC 469 CC 256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wedish Cancer Register and confirmed 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: ≥6 cups/d vs. &lt; 1cup/d  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CC: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≥6 cups/d vs. &lt; 1cup/d                                         RC:≥6 cups/d vs. &lt; 1cup/d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 (0.74 to 1.52) 1.16 (0.73 to 1.85) 0.92 (0.51 to 1.6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BMI, smoking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physical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vity,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family history of CRC</w:t>
            </w:r>
            <w:r w:rsidR="00FE2CA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d diabetes, aspirin</w:t>
            </w:r>
            <w:r w:rsidR="00FE2CA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e, multivitamin use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lories, red meat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fruits, vegetables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ilk, for women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t-menopaus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ormone use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ba et al,2006, Japa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 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ancer registry and Confirmed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6D1C0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: ≥1 cup/d vs. &lt; 1cup/month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CC,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: ≥1 cup/d vs. &lt; 1cup/month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 (0.46 to 1.42)  0.43 (0.22 to 0.85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BMI, height, alcohol intake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smoking, physic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activity, black and green tea intake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ganuma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, 2007, Japa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7 CRC       281 CC 180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ancer registry and Confirmed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:≥3 cups/d vs. 0 cup/d                                 CC:≥3 cups/d vs. 0 cup/d                                                     RC:≥3 cups/d vs. 0 cup/d 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 (0.65 to 1.39) 0.96 (0.58 to 1.59) 0.94 (0.53 to 1.6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E2CA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BMI, alcohol,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oking, walki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g time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family history of CRC,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duca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on, calories,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s,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s, meat, black/green tea, for women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nopausal status,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mbers of pregnancies</w:t>
            </w: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d deliveries, age at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menarche, age at first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delivery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e et al, 2007, Japa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0A2036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: mean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     W: mean 52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3 CRC 763 CC 400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ancer registries and Death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ertificates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, M:≥3 cups/d vs. almost never                              CRC, W:≥3 cups/d vs. almost never                    CC, M:≥3 cups/d vs.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lmost never                     CC, W≥3 cups/d vs. almost never                      RC, M:≥3 cups/d vs. almost never                    RC, W:≥3 cups/d vs. almost never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.10 (0.82 to 1.47)     0.68 (0.40 to 1.15) 1.15 (0.80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 1.66) 0.60 (0.31 to 1.19) 1.01 (0.61 to 1.66) 0.84 (0.36 to 1.9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ge, BMI, alcohol, smoking, physic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activity, study area, family history of CRC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ef, pork, green vegetables, black tea, green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tea, and Chinese tea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9414C2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ilsson et al,2010, Swede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1C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ional cancer registr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:≥4 cups/d vs. &lt; 1cup/d                   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 (0.86 to 2.3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BMI, smoking, education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and recreational physical activity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erson et al,2010, Singapor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–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1 CRC 591 CC 370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gapore Cancer Registry and the Singapore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Registry of Births and Death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C: ≥2 cups/d vs. &lt; 1cup/d                              RC:≥3 cups/d vs. &lt; 1cup/d                   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 (0.73 to 1.11) 1.06 (0.81 to 1.3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dialect group, year of recruitment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education, BMI, smoking, alcohol consumption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physical activity, history of diabetes, family history of CRC, and green tea intake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del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 ,2010, Finlan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-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8 CRC 304 CC 234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="005D6A3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fic diet</w:t>
            </w:r>
            <w:r w:rsidR="005D6A3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D5D8B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nnish Cancer Registry and confirmed 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C:≥10 cups/d vs. 0 cup/d                                 CC:≥10 cups/d vs. 0 cup/d                                                     RC:≥10 cups/d vs. 0 cup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 (0.58 to 1.83) 0.72 (0.35 to 1.47) 1.99 (0.71 to 5.5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study year, education, cigarette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smoking, alcohol consumption, leisure-time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physical activity, history of diabetes, tea consumption and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BMI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mons et al,2010, Netherlan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5-69 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99 C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therlands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ancer registry and confirmed cases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C, M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                           CRC, W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            PC, M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        PC, W</w:t>
            </w:r>
            <w:r w:rsidR="006D1C0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DC, M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        DC, W</w:t>
            </w:r>
            <w:r w:rsidR="006D1C0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RC, M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cups/d vs. ≤2cups/d                                        RC, W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 cups/d vs. ≤2cups/d                 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 (0.74 to 1.36)     1.07 (0.74 to 1.55) 0.91 (0.58 to 1.44) 1.12 (0.67 to 1.88) 0.93 (0.59 to 1.47) 0.96 (0.20 to 1.80) 1.60 (0.96 to 2.66) 1.41 (0.75 to 2.6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ge, family history of CRC,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 occupation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hysical activity, smoking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educational, BMI, ethanol, meat, processed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meat, folate, vitamin B6,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and fluid intake from other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uids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inha et al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, United 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-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46 CRC  5072 CC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1874 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te cancer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registri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C:≥6 cups/d vs. 0 cup/d                                 CC:≥6 cups/d vs. 0 cup/d                                                     RC:≥6cups/d vs. 0 cup/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 (0.69 to 0.94)    0.74 (0.61 to 0.89)      1.01 (0.76 to 1.3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ge , sex, race , education, smoking status , time since quitting for former smokers, smoking dose, ever smoke a pipe or cigar,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iabetes , colorectal screening, family history of CRC, regular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 steroida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ti-inflammatory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drug use , marital status , BMI, frequency of vigorous physical activity , calories , fruit and vegetables , red meat , dietary calcium intake , alcohol , and menopausal hormone therapy in women 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rrigue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 , 2013, United State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-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3 CR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tional Cancer  registry and confirmed cas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6D1C0E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: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≥1cup/d vs. &lt; 1cup/d                 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 (1.01 to 1.5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 covariate adjustment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amada et al, 2014, Japan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-7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1 CRC 687 CC 314 RC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tional Cancer  registry and confirmed cases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RC, M:≥4 cups/d vs. &lt; 1cup/d                                                       CRC, W:≥4 cups/d vs. &lt; 1cup/d                                    CC, M:≥4 cups/d vs. &lt; 1cup/d                              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C, W≥4 cups/d vs. &lt; 1cup/d                                           RC, M:≥4 cups/d vs. &lt; 1cup/d                                  RC, W:≥4 cups/d vs. &lt; 1cup/d                       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.57 (0.97 to 2.55)     1.42 (0.57 to 3.50) 1.79 (1.01 to 3.18)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2.02 (0.81 to 5.03) 1.01 (0.61 to 1.66) 1.19 (0.48 to 2.95)      0.00 (---)  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ge, smoking, drinking, family history of CRC, education, BMI, walking time,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ular meat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onsumption, and 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strict</w:t>
            </w:r>
          </w:p>
        </w:tc>
      </w:tr>
      <w:tr w:rsidR="009C3F33" w:rsidRPr="00130ADE" w:rsidTr="00130ADE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k</w:t>
            </w:r>
            <w:proofErr w:type="spellEnd"/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 ,2014, Europ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3834" w:rsidRPr="00130ADE" w:rsidRDefault="009C3F33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ange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-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  <w:r w:rsidR="00CE6A9F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34 CRC 2691CC 1543R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ED5D8B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FQ, recall </w:t>
            </w:r>
            <w:r w:rsidR="00FF3834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or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ional cancer registries and self-report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C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="00FD425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5m</w:t>
            </w:r>
            <w:r w:rsidR="00FD425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d vs. ≤ 100ml/d                                 CC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="00FD425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5m</w:t>
            </w:r>
            <w:r w:rsidR="00FD425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d vs. ≤ 100ml/d                                                                        RC:</w:t>
            </w:r>
            <w:r w:rsidR="006D1C0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&gt;</w:t>
            </w:r>
            <w:r w:rsidR="00FD4250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5m</w:t>
            </w:r>
            <w:r w:rsidR="00FD4250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/d vs. ≤ 100ml/d      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6 (0.95 to 1.18) 0.99 (0.65 to 1.13) 1.20 (1.00 to 1.44)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F3834" w:rsidRPr="00130ADE" w:rsidRDefault="00FF3834" w:rsidP="00130AD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sex, c</w:t>
            </w:r>
            <w:r w:rsidR="00FE2CAE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er, BMI , diabetes mellitus,</w:t>
            </w:r>
            <w:r w:rsidR="00FE2CAE" w:rsidRPr="00130ADE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nopausal status , hormone replacement therapy , physical activity , educational level smoking status, and baseline intake of</w:t>
            </w:r>
            <w:r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energy from fat, energy from non-fat, alcohol, fibers, dairy produc</w:t>
            </w:r>
            <w:r w:rsidR="00B94A03" w:rsidRPr="00130AD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, red meat and processed meat</w:t>
            </w:r>
          </w:p>
        </w:tc>
      </w:tr>
    </w:tbl>
    <w:p w:rsidR="00265316" w:rsidRPr="009414C2" w:rsidRDefault="00742664" w:rsidP="0026531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59361B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Mean or median duration of follow-up. </w:t>
      </w:r>
      <w:r w:rsidR="00265316" w:rsidRPr="009414C2">
        <w:rPr>
          <w:rFonts w:ascii="Times New Roman" w:hAnsi="Times New Roman" w:cs="Times New Roman"/>
          <w:sz w:val="20"/>
          <w:szCs w:val="20"/>
        </w:rPr>
        <w:t>Abbreviations: BMI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>b</w:t>
      </w:r>
      <w:r w:rsidR="00265316" w:rsidRPr="009414C2">
        <w:rPr>
          <w:rFonts w:ascii="Times New Roman" w:hAnsi="Times New Roman" w:cs="Times New Roman"/>
          <w:sz w:val="20"/>
          <w:szCs w:val="20"/>
        </w:rPr>
        <w:t>ody mass index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 xml:space="preserve">; CC, colon cancer; CRC, colorectal cancer; 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 xml:space="preserve">DC; distal colon; 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 xml:space="preserve">F, female; </w:t>
      </w:r>
      <w:r w:rsidR="008A3167" w:rsidRPr="009414C2">
        <w:rPr>
          <w:rFonts w:ascii="Times New Roman" w:hAnsi="Times New Roman" w:cs="Times New Roman"/>
          <w:sz w:val="20"/>
          <w:szCs w:val="20"/>
        </w:rPr>
        <w:t>FFQ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A3167" w:rsidRPr="009414C2">
        <w:rPr>
          <w:rFonts w:ascii="Times New Roman" w:hAnsi="Times New Roman" w:cs="Times New Roman"/>
          <w:sz w:val="20"/>
          <w:szCs w:val="20"/>
        </w:rPr>
        <w:t>food frequency questionnaire;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 xml:space="preserve">M, male; 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 xml:space="preserve">NA, not </w:t>
      </w:r>
      <w:r w:rsidR="008A3167" w:rsidRPr="009414C2">
        <w:rPr>
          <w:rFonts w:ascii="Times New Roman" w:hAnsi="Times New Roman" w:cs="Times New Roman"/>
          <w:sz w:val="20"/>
          <w:szCs w:val="20"/>
        </w:rPr>
        <w:t>available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>; PC, p</w:t>
      </w:r>
      <w:r w:rsidR="008A3167" w:rsidRPr="009414C2">
        <w:rPr>
          <w:rFonts w:ascii="Times New Roman" w:hAnsi="Times New Roman" w:cs="Times New Roman"/>
          <w:sz w:val="20"/>
          <w:szCs w:val="20"/>
        </w:rPr>
        <w:t>roximal colon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 xml:space="preserve">RC, rectal cancer; SBP, </w:t>
      </w:r>
      <w:r w:rsidR="008A3167" w:rsidRPr="009414C2">
        <w:rPr>
          <w:rFonts w:ascii="Times New Roman" w:hAnsi="Times New Roman" w:cs="Times New Roman" w:hint="eastAsia"/>
          <w:sz w:val="20"/>
          <w:szCs w:val="20"/>
        </w:rPr>
        <w:t>s</w:t>
      </w:r>
      <w:r w:rsidR="00265316" w:rsidRPr="009414C2">
        <w:rPr>
          <w:rFonts w:ascii="Times New Roman" w:hAnsi="Times New Roman" w:cs="Times New Roman"/>
          <w:sz w:val="20"/>
          <w:szCs w:val="20"/>
        </w:rPr>
        <w:t>ystolic blood pressure</w:t>
      </w:r>
      <w:r w:rsidR="00265316" w:rsidRPr="009414C2">
        <w:rPr>
          <w:rFonts w:ascii="Times New Roman" w:hAnsi="Times New Roman" w:cs="Times New Roman" w:hint="eastAsia"/>
          <w:sz w:val="20"/>
          <w:szCs w:val="20"/>
        </w:rPr>
        <w:t>.</w:t>
      </w:r>
    </w:p>
    <w:p w:rsidR="00130ADE" w:rsidRDefault="00130AD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30ADE" w:rsidSect="000226A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86D" w:rsidRDefault="0095486D" w:rsidP="002A197D">
      <w:r>
        <w:separator/>
      </w:r>
    </w:p>
  </w:endnote>
  <w:endnote w:type="continuationSeparator" w:id="0">
    <w:p w:rsidR="0095486D" w:rsidRDefault="0095486D" w:rsidP="002A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86D" w:rsidRDefault="0095486D" w:rsidP="002A197D">
      <w:r>
        <w:separator/>
      </w:r>
    </w:p>
  </w:footnote>
  <w:footnote w:type="continuationSeparator" w:id="0">
    <w:p w:rsidR="0095486D" w:rsidRDefault="0095486D" w:rsidP="002A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2F"/>
    <w:rsid w:val="000226AF"/>
    <w:rsid w:val="0007596C"/>
    <w:rsid w:val="000A2036"/>
    <w:rsid w:val="000E019B"/>
    <w:rsid w:val="000F44A6"/>
    <w:rsid w:val="000F6CCD"/>
    <w:rsid w:val="00130ADE"/>
    <w:rsid w:val="0017232F"/>
    <w:rsid w:val="001F1BD2"/>
    <w:rsid w:val="00265316"/>
    <w:rsid w:val="00294219"/>
    <w:rsid w:val="002A197D"/>
    <w:rsid w:val="002A2AC9"/>
    <w:rsid w:val="002F02AF"/>
    <w:rsid w:val="00356C56"/>
    <w:rsid w:val="00394370"/>
    <w:rsid w:val="004839D9"/>
    <w:rsid w:val="00531856"/>
    <w:rsid w:val="005A7019"/>
    <w:rsid w:val="005D6A30"/>
    <w:rsid w:val="005E3EBD"/>
    <w:rsid w:val="006134A1"/>
    <w:rsid w:val="006D1C0E"/>
    <w:rsid w:val="006E2387"/>
    <w:rsid w:val="00742664"/>
    <w:rsid w:val="007710C8"/>
    <w:rsid w:val="007713A4"/>
    <w:rsid w:val="00811ED5"/>
    <w:rsid w:val="00836805"/>
    <w:rsid w:val="00847537"/>
    <w:rsid w:val="008A3167"/>
    <w:rsid w:val="008A3B81"/>
    <w:rsid w:val="008C774A"/>
    <w:rsid w:val="009202F7"/>
    <w:rsid w:val="00924EA0"/>
    <w:rsid w:val="009414C2"/>
    <w:rsid w:val="0095486D"/>
    <w:rsid w:val="00962A5F"/>
    <w:rsid w:val="00965E97"/>
    <w:rsid w:val="009C3F33"/>
    <w:rsid w:val="009F3E44"/>
    <w:rsid w:val="00AC50AD"/>
    <w:rsid w:val="00B6406C"/>
    <w:rsid w:val="00B80FC2"/>
    <w:rsid w:val="00B94A03"/>
    <w:rsid w:val="00C65FCC"/>
    <w:rsid w:val="00C76E04"/>
    <w:rsid w:val="00CE6A9F"/>
    <w:rsid w:val="00D75F8E"/>
    <w:rsid w:val="00E0482E"/>
    <w:rsid w:val="00E3739D"/>
    <w:rsid w:val="00E60CC7"/>
    <w:rsid w:val="00ED5D8B"/>
    <w:rsid w:val="00F00D33"/>
    <w:rsid w:val="00F2417D"/>
    <w:rsid w:val="00FD4250"/>
    <w:rsid w:val="00FE2CAE"/>
    <w:rsid w:val="00FE756C"/>
    <w:rsid w:val="00FF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197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1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66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197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1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6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0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62</Words>
  <Characters>947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sion</dc:creator>
  <cp:lastModifiedBy>k.ko</cp:lastModifiedBy>
  <cp:revision>2</cp:revision>
  <dcterms:created xsi:type="dcterms:W3CDTF">2016-03-26T06:30:00Z</dcterms:created>
  <dcterms:modified xsi:type="dcterms:W3CDTF">2016-03-26T06:30:00Z</dcterms:modified>
</cp:coreProperties>
</file>